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317" w:rsidRDefault="00664317" w:rsidP="00664317">
      <w:pPr>
        <w:rPr>
          <w:i/>
          <w:lang w:val="en-US"/>
        </w:rPr>
      </w:pPr>
      <w:proofErr w:type="gramStart"/>
      <w:r w:rsidRPr="00664317">
        <w:rPr>
          <w:i/>
          <w:lang w:val="en-US"/>
        </w:rPr>
        <w:t xml:space="preserve">Supplementary Table </w:t>
      </w:r>
      <w:r>
        <w:rPr>
          <w:i/>
          <w:lang w:val="en-US"/>
        </w:rPr>
        <w:t>2</w:t>
      </w:r>
      <w:r w:rsidRPr="00664317">
        <w:rPr>
          <w:i/>
          <w:lang w:val="en-US"/>
        </w:rPr>
        <w:t>.</w:t>
      </w:r>
      <w:proofErr w:type="gramEnd"/>
      <w:r w:rsidRPr="00664317">
        <w:rPr>
          <w:i/>
          <w:lang w:val="en-US"/>
        </w:rPr>
        <w:t xml:space="preserve"> </w:t>
      </w:r>
      <w:r>
        <w:rPr>
          <w:i/>
          <w:lang w:val="en-US"/>
        </w:rPr>
        <w:t>BCPAP</w:t>
      </w:r>
      <w:r w:rsidRPr="00664317">
        <w:rPr>
          <w:i/>
          <w:lang w:val="en-US"/>
        </w:rPr>
        <w:t xml:space="preserve"> genes modified by HuR silencing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1260"/>
        <w:gridCol w:w="1530"/>
        <w:gridCol w:w="1890"/>
      </w:tblGrid>
      <w:tr w:rsidR="00664317" w:rsidRPr="00664317" w:rsidTr="00932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gene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N FPKM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iRNA1 FPKM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Fold Change (log2)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BCG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5718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653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4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DAM1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91582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6064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3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DIRF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3.221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8893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87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HNAK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090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2356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17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IM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7169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048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4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LOX5AP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1101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0167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71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NGPTL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1559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8.348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4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RL14EP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047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6.601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4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SS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7954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423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0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AURKC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0763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5597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8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BATF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8534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9711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0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BCL2A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2719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5.120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4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BIRC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9964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5.461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4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BLACAT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3431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9318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49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BLOC1S5-TXNDC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0585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2051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3.79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BTC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4972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378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7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15orf4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2.552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1.69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2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1S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3382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0140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15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APN1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8555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8206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10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CDC144N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639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4447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9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CL2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0867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6.639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56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CL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6537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0242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60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CL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8477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83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87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CR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1279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2301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35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D300C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4920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2267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9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H25H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12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9764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61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HKB-CPT1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8926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2866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3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LDN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6762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LYB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4286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9434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97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MPK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5580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4.928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14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R1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5537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5416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32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SAG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47549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862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8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SF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013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6.395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6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SF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7464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177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2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XCL1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7615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8.162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97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XCL1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9190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148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20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XCL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671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6.09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9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XCL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8747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8.301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8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XCL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8.965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71.09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2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XCL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45.53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303.2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7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CYSLTR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2717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2513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7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DAPP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0481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2033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0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DBP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353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582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45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DDX26B-AS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0875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DDX5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1868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7.490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8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DDX6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081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7.490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5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DDX60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8163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8.781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9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DHRS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2454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8.879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92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EEF1A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884.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EEF1E1-BLOC1S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14E-0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5601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2.83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EPSTI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93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3194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98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ESM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6.517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6.44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5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ETV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91651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4049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01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FAM196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4273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9940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2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FAM25A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1347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FAM9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0720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1618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6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FGFBP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607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376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70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FRMPD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4812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5765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5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G0S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7.1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2.57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3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GBP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168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5.181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1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GBP1P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0071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9818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30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GBP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6262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525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91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GNG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2416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ERC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2216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2.443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94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IST1H1T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3682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9344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01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IST1H2AG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89.50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3.59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3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IST1H2AH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59.02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4.47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0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IST1H2AI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82.88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6.08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9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IST1H2BA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8594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7848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26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IST1H4D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78.24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9.85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28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IST1H4G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3294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IST1H4I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7.44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3.525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13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IST1H4J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812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7556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7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RASLS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5400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6173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8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HSH2D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95936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9731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05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I2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24.86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733.9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68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I44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2819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1.56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26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I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8.466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663.4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51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IH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3976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8.627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7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IT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9955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0.54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13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IT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0207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2.791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71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IT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2.00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52.81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52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ITM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3.167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25.2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88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ITM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99.98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08.3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1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NB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6146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IFNL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247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FNL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2461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L23A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840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779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5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L2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4102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8.276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4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L36G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3018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4771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6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RF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580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8.843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3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SG1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6.946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75.07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79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TGB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7991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263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16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V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3980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6623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1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KCTD1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132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171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18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KISS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2392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KRT1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829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0391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4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AMP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6220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6537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71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GALS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1448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9256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10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INC0016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4027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4420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75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INC0060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2789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1329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0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INC0091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1468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3268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62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INC0126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41031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088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6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MO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4110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4421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72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OC10018894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35719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4521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2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OC10192757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0487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9989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93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OC10192776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7305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5822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3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OC10192786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5715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1263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8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OC10192812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33227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4681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74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OC10192921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2629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015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7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OC10192950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3475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2459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2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OC15487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3531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7754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9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OC64320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0987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1430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90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LRRC3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1568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5.748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79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AGEB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0780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8391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86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0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619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03A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5.520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06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839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0A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7213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18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14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22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359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22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4444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30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8813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30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840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30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1.479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32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9.209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35A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853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35A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6694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4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361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MIR143HG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8986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4525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3.70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46A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715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47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31.51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433.0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9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1291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81B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034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81B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510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8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4761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90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962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9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896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96A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1.728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972-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211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199A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9.705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227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7426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268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995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27A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522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29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2953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02C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5.611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1.526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13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916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14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369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14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5.456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15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.350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17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.644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20C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289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3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006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4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4849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65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0.1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66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8.369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382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22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66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6.64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68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4.02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68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5.51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689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6835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689C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.040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689D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327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689E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903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78E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1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91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8.817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93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878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93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2776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94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5809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94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205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397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8.440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2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6353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27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7.639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MIR430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9687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3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6.00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.706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3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31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124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43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451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44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8546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45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8726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45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26E-0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353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19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48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9.09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50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4.846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50A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499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51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699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5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0783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63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902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64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.335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64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12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67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1.787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68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084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71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.982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72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.062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74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2.266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565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30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76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6.478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78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1.259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79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77E-0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931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6.33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499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5.310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00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9931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08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216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18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7169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19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4790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19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684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48H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878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5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5.287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57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7887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57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3.281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5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457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6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8021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6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0416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6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2915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7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247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58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8721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0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835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08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803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12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6475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12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3207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13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2024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MIR62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587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67E-2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89.49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3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891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3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495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4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240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4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7340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51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5.236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51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5.75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51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8.775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3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994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3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3.044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5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9.376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5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404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5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2.128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5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6.76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2.738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58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6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8.97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80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688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8.33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91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8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8.24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8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870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79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4.239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0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400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0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1910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1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4.441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1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819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2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1.840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2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040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2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9.14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3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465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4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7.73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4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5.741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4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479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4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.430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5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.674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5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0.878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6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1.712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6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1.756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7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8.913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9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8076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689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2.219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71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.279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711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2789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711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0.139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711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8.783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75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740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76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5827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MIR770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9384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805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0503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805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9.641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806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105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807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789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808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.341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92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89E-23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4.837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90.78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93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5049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93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997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5.614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1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93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183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94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2087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941-2,MIR941-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4588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9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2099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LET7G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974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IRLET7I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3.560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MP1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6921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9.630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46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MP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1657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6361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0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MP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0982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2631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1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T1JP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3243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THFS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0208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4205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3.69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UC1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2593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2865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35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X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4616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28.60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11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X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73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8.608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4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MYOCD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7865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2952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8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NDUFC2-KCTD1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0.507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9931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3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NKAIN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7266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2177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96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NLRP1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073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4218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8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NME1-NME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5526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8923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59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NOX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98601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1759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18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NOXO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5225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1965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4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NPIPA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7834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0453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7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NUDT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9869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8524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80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OAS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932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36.57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89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OAS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9068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9.68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61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OAS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.275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3.83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92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OAS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023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3.669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9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ODAM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5043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4764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34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OR51M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3250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1537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1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2RX6P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7264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AGE2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4284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97313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76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ARP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7816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5.825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54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ATL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8390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2409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2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CP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8817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37986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30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I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1843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.391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60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PLEKHA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5065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4393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25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LSCR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.709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3.60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99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OC1B-GALNT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7999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6940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9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P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506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2309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3.09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PP1R14A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1651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PP1R3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35272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416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0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RDM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47302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511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5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SAT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3377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8.078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9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PSG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7753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0263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9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AB40A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6317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1219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9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ASGRP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7314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8752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68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CAN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0605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0415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28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GS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8827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7326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78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IIAD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2025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NASE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4082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9876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8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ND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0.620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05.15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3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NF103-CHMP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4533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3915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60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NU1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7.09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6.595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1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NU5D-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1.263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NU8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88.50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5.411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3.37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PPH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887.6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37.3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19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SAD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9435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0.180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34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RTP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9127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.608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20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AMD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3433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2.34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89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AMD9L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7399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6.355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23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AMSN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1889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97429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03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CARNA1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20.28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2.396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18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CARNA1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769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ERPINB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765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3.741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82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LC26A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5535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6537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0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LC38A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5776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5122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5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LITRK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5778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26879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55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MR3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7.27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.300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19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A1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488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3168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22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A4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704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A5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17E-27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9654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00.20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A70E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306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A70F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683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A7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9.374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8470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59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A76A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739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655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9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0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910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05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6.371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0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1472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5404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70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4-1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8.338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2.79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1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SNORD114-2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3.810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4-2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3.993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4-2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0.93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4-2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1.228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6-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8597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6-1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.2767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6-1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1.950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6-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2997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6-2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1.65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6-2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1.389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6-2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5.577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6-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6429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6-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4.972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1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9504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9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1.579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1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707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2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8.680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2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.0781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3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4.822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80.37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37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3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1.750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71.90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4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4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9.585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4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9.391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64.87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57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45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3.842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4.4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9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4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1.7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5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85.730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5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3.98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56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02.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59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3.636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31.37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10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6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23E-11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99.66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3.88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6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27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5.441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7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4.998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77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59.16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5.312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22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90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0130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NORD9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2.0836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PRR2D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772065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48546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3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TAT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1.422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76.33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426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ULT1E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3813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0037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423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SYNDIG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4118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3579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23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TM7SF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.690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2816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06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TMEM215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59163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2451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24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TNFSF13B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42489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7.0326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04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TRAF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6432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3.37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025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TRIM2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8223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4.720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62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TRPV3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6501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94591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1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TXNIP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2.2637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6.3798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201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UBXN10-AS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8969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8850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-2.25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URGCP-MRPS2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045204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0942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5.534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USP18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0109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5.3325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912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USP30-AS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334488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.91527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2.518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VTRNA1-2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14.31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VTRNA2-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9.30402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XAF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69242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64.863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3.789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ZBP1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187323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9701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4.730</w:t>
            </w:r>
          </w:p>
        </w:tc>
      </w:tr>
      <w:tr w:rsidR="00664317" w:rsidRPr="00664317" w:rsidTr="00932D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noWrap/>
            <w:hideMark/>
          </w:tcPr>
          <w:p w:rsidR="00664317" w:rsidRPr="00664317" w:rsidRDefault="00664317" w:rsidP="00664317">
            <w:pPr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ZP4</w:t>
            </w:r>
          </w:p>
        </w:tc>
        <w:tc>
          <w:tcPr>
            <w:tcW w:w="126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664317" w:rsidRPr="00664317" w:rsidRDefault="00664317" w:rsidP="006643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0.610854</w:t>
            </w:r>
          </w:p>
        </w:tc>
        <w:tc>
          <w:tcPr>
            <w:tcW w:w="1890" w:type="dxa"/>
            <w:noWrap/>
            <w:hideMark/>
          </w:tcPr>
          <w:p w:rsidR="00664317" w:rsidRPr="00664317" w:rsidRDefault="00664317" w:rsidP="00E548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64317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</w:tr>
    </w:tbl>
    <w:p w:rsidR="00664317" w:rsidRPr="00664317" w:rsidRDefault="00664317" w:rsidP="00521115">
      <w:pPr>
        <w:rPr>
          <w:lang w:val="en-US"/>
        </w:rPr>
      </w:pPr>
      <w:bookmarkStart w:id="0" w:name="_GoBack"/>
      <w:bookmarkEnd w:id="0"/>
    </w:p>
    <w:sectPr w:rsidR="00664317" w:rsidRPr="00664317" w:rsidSect="00521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317"/>
    <w:rsid w:val="00110777"/>
    <w:rsid w:val="001C44B8"/>
    <w:rsid w:val="003B7A9C"/>
    <w:rsid w:val="00520F89"/>
    <w:rsid w:val="00521115"/>
    <w:rsid w:val="00664317"/>
    <w:rsid w:val="0072774F"/>
    <w:rsid w:val="008248FE"/>
    <w:rsid w:val="00932D7D"/>
    <w:rsid w:val="00C81519"/>
    <w:rsid w:val="00E01EAE"/>
    <w:rsid w:val="00E54835"/>
    <w:rsid w:val="00F6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317"/>
    <w:rPr>
      <w:color w:val="954F72"/>
      <w:u w:val="single"/>
    </w:rPr>
  </w:style>
  <w:style w:type="paragraph" w:customStyle="1" w:styleId="xl65">
    <w:name w:val="xl65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dTable1Light">
    <w:name w:val="Grid Table 1 Light"/>
    <w:basedOn w:val="TableNormal"/>
    <w:uiPriority w:val="46"/>
    <w:rsid w:val="00F655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8">
    <w:name w:val="xl68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C81519"/>
    <w:pPr>
      <w:pBdr>
        <w:bottom w:val="single" w:sz="8" w:space="0" w:color="9999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C815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317"/>
    <w:rPr>
      <w:color w:val="954F72"/>
      <w:u w:val="single"/>
    </w:rPr>
  </w:style>
  <w:style w:type="paragraph" w:customStyle="1" w:styleId="xl65">
    <w:name w:val="xl65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dTable1Light">
    <w:name w:val="Grid Table 1 Light"/>
    <w:basedOn w:val="TableNormal"/>
    <w:uiPriority w:val="46"/>
    <w:rsid w:val="00F655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8">
    <w:name w:val="xl68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C81519"/>
    <w:pPr>
      <w:pBdr>
        <w:bottom w:val="single" w:sz="8" w:space="0" w:color="9999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C815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0</Pages>
  <Words>1800</Words>
  <Characters>10266</Characters>
  <Application>Microsoft Office Word</Application>
  <DocSecurity>0</DocSecurity>
  <Lines>85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M.Ha</cp:lastModifiedBy>
  <cp:revision>4</cp:revision>
  <dcterms:created xsi:type="dcterms:W3CDTF">2015-12-17T15:39:00Z</dcterms:created>
  <dcterms:modified xsi:type="dcterms:W3CDTF">2016-08-01T04:24:00Z</dcterms:modified>
</cp:coreProperties>
</file>